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12FA" w14:textId="1AA6CA8D" w:rsidR="001E4874" w:rsidRDefault="00B05EA2">
      <w:pPr>
        <w:rPr>
          <w:rFonts w:ascii="Times New Roman" w:hAnsi="Times New Roman" w:cs="Times New Roman"/>
          <w:sz w:val="24"/>
          <w:szCs w:val="24"/>
        </w:rPr>
      </w:pPr>
      <w:r w:rsidRPr="00B05EA2"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Depressive symptoms in</w:t>
      </w:r>
      <w:r w:rsidRPr="00B05EA2">
        <w:rPr>
          <w:rFonts w:ascii="Times New Roman" w:hAnsi="Times New Roman" w:cs="Times New Roman"/>
          <w:sz w:val="24"/>
          <w:szCs w:val="24"/>
        </w:rPr>
        <w:t xml:space="preserve"> resident physicians</w:t>
      </w:r>
      <w:r>
        <w:rPr>
          <w:rFonts w:ascii="Times New Roman" w:hAnsi="Times New Roman" w:cs="Times New Roman"/>
          <w:sz w:val="24"/>
          <w:szCs w:val="24"/>
        </w:rPr>
        <w:t xml:space="preserve"> and general population</w:t>
      </w:r>
      <w:r w:rsidRPr="00DD687B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57"/>
        <w:gridCol w:w="2127"/>
        <w:gridCol w:w="1638"/>
      </w:tblGrid>
      <w:tr w:rsidR="00B05EA2" w14:paraId="35558E5A" w14:textId="77777777" w:rsidTr="003550A1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687A0" w14:textId="0FD6F8EB" w:rsidR="00B05EA2" w:rsidRDefault="00B05EA2" w:rsidP="00B0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EA2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D1DC74A" w14:textId="38C3230A" w:rsidR="00B05EA2" w:rsidRDefault="00B05EA2" w:rsidP="00B0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05EA2">
              <w:rPr>
                <w:rFonts w:ascii="Times New Roman" w:hAnsi="Times New Roman" w:cs="Times New Roman"/>
                <w:sz w:val="24"/>
                <w:szCs w:val="24"/>
              </w:rPr>
              <w:t>esident physicia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732445" w14:textId="4DB7F56F" w:rsidR="00B05EA2" w:rsidRDefault="00B05EA2" w:rsidP="00B0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3425C" w14:textId="1B0BC2CB" w:rsidR="00B05EA2" w:rsidRDefault="00B05EA2" w:rsidP="00B0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05EA2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  <w:r w:rsidRPr="00B05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05EA2" w14:paraId="3C27BDA7" w14:textId="77777777" w:rsidTr="003550A1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2E42DEC0" w14:textId="7BECBFE4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56682D3C" w14:textId="2B271937" w:rsidR="00B05EA2" w:rsidRDefault="00B05EA2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 23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59C4D8E" w14:textId="1CAB0AF4" w:rsidR="00B05EA2" w:rsidRDefault="00B05EA2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, 289</w:t>
            </w:r>
          </w:p>
        </w:tc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08583CF8" w14:textId="77777777" w:rsidR="00B05EA2" w:rsidRDefault="00B05EA2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EA2" w14:paraId="4CE53418" w14:textId="77777777" w:rsidTr="003550A1">
        <w:tc>
          <w:tcPr>
            <w:tcW w:w="2074" w:type="dxa"/>
            <w:tcBorders>
              <w:top w:val="single" w:sz="4" w:space="0" w:color="auto"/>
            </w:tcBorders>
          </w:tcPr>
          <w:p w14:paraId="5BA3750D" w14:textId="448A7C7F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EA2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8CE5535" w14:textId="7CF2CBE0" w:rsidR="00B05EA2" w:rsidRPr="003550A1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 (4.33, 5.0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A791CC" w14:textId="6DE760D8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 (3.38, 3.60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D90F3C9" w14:textId="14578D62" w:rsidR="00B05EA2" w:rsidRPr="000A759B" w:rsidRDefault="003550A1" w:rsidP="00355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59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 w:rsidRPr="000A759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0.0001</w:t>
            </w:r>
          </w:p>
        </w:tc>
      </w:tr>
      <w:tr w:rsidR="00B05EA2" w14:paraId="454E9B5E" w14:textId="77777777" w:rsidTr="003550A1">
        <w:tc>
          <w:tcPr>
            <w:tcW w:w="2074" w:type="dxa"/>
          </w:tcPr>
          <w:p w14:paraId="100C60E7" w14:textId="13644F8B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 xml:space="preserve">PHQ-9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7" w:type="dxa"/>
          </w:tcPr>
          <w:p w14:paraId="45EE2BC6" w14:textId="225F3DE9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2127" w:type="dxa"/>
          </w:tcPr>
          <w:p w14:paraId="5D122B10" w14:textId="4AF3B4E4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638" w:type="dxa"/>
          </w:tcPr>
          <w:p w14:paraId="1D0AE061" w14:textId="372E4D9B" w:rsidR="00B05EA2" w:rsidRPr="000A759B" w:rsidRDefault="003550A1" w:rsidP="00355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59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 w:rsidRPr="000A759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0.0001</w:t>
            </w:r>
          </w:p>
        </w:tc>
      </w:tr>
      <w:tr w:rsidR="00B05EA2" w14:paraId="59F59528" w14:textId="77777777" w:rsidTr="003550A1">
        <w:tc>
          <w:tcPr>
            <w:tcW w:w="2074" w:type="dxa"/>
          </w:tcPr>
          <w:p w14:paraId="625805CA" w14:textId="2C8D10F4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 xml:space="preserve">PHQ-9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57" w:type="dxa"/>
          </w:tcPr>
          <w:p w14:paraId="65E2FC35" w14:textId="3E242845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2127" w:type="dxa"/>
          </w:tcPr>
          <w:p w14:paraId="4FF277B0" w14:textId="4330A073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1638" w:type="dxa"/>
          </w:tcPr>
          <w:p w14:paraId="23E66D23" w14:textId="0928B988" w:rsidR="00B05EA2" w:rsidRPr="000A759B" w:rsidRDefault="003550A1" w:rsidP="00355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59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A75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</w:tc>
      </w:tr>
      <w:tr w:rsidR="00B05EA2" w14:paraId="4FB49ED5" w14:textId="77777777" w:rsidTr="003550A1">
        <w:tc>
          <w:tcPr>
            <w:tcW w:w="2074" w:type="dxa"/>
          </w:tcPr>
          <w:p w14:paraId="21548FED" w14:textId="3AD031A4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 xml:space="preserve">PHQ-9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7" w:type="dxa"/>
          </w:tcPr>
          <w:p w14:paraId="44224493" w14:textId="607A5FFD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127" w:type="dxa"/>
          </w:tcPr>
          <w:p w14:paraId="71AD8E32" w14:textId="4D92881E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638" w:type="dxa"/>
          </w:tcPr>
          <w:p w14:paraId="2A35095B" w14:textId="2AB9BFB5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B05EA2" w14:paraId="5611C37D" w14:textId="77777777" w:rsidTr="003550A1">
        <w:tc>
          <w:tcPr>
            <w:tcW w:w="2074" w:type="dxa"/>
          </w:tcPr>
          <w:p w14:paraId="3B7A0EB8" w14:textId="1C228014" w:rsidR="00B05EA2" w:rsidRDefault="00B05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 xml:space="preserve">PHQ-9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57" w:type="dxa"/>
          </w:tcPr>
          <w:p w14:paraId="54938F6B" w14:textId="7522893C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127" w:type="dxa"/>
          </w:tcPr>
          <w:p w14:paraId="3BF1EF43" w14:textId="7BF86022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0A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638" w:type="dxa"/>
          </w:tcPr>
          <w:p w14:paraId="4B74ACB0" w14:textId="153855DA" w:rsidR="00B05EA2" w:rsidRDefault="003550A1" w:rsidP="0035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</w:tbl>
    <w:p w14:paraId="5FF74B27" w14:textId="0BB551AD" w:rsidR="00B05EA2" w:rsidRDefault="00B05EA2" w:rsidP="00B05EA2">
      <w:pPr>
        <w:rPr>
          <w:rFonts w:ascii="Times New Roman" w:hAnsi="Times New Roman" w:cs="Times New Roman"/>
          <w:sz w:val="24"/>
          <w:szCs w:val="24"/>
        </w:rPr>
      </w:pPr>
      <w:r w:rsidRPr="00DD687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0518784"/>
      <w:r>
        <w:rPr>
          <w:rFonts w:ascii="Times New Roman" w:hAnsi="Times New Roman" w:cs="Times New Roman"/>
          <w:sz w:val="24"/>
          <w:szCs w:val="24"/>
        </w:rPr>
        <w:t>PHQ-9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7FC6">
        <w:rPr>
          <w:rFonts w:ascii="Times New Roman" w:hAnsi="Times New Roman" w:cs="Times New Roman"/>
          <w:sz w:val="24"/>
          <w:szCs w:val="24"/>
        </w:rPr>
        <w:t>Patient Health Questionnaire-9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C6366AD" w14:textId="24232796" w:rsidR="00B05EA2" w:rsidRDefault="00B05EA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5E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B05EA2">
        <w:rPr>
          <w:rFonts w:ascii="Times New Roman" w:hAnsi="Times New Roman" w:cs="Times New Roman"/>
          <w:sz w:val="24"/>
          <w:szCs w:val="24"/>
        </w:rPr>
        <w:t xml:space="preserve"> Analysis of covariance or </w:t>
      </w:r>
      <w:r>
        <w:rPr>
          <w:rFonts w:ascii="Times New Roman" w:hAnsi="Times New Roman" w:cs="Times New Roman"/>
          <w:sz w:val="24"/>
          <w:szCs w:val="24"/>
        </w:rPr>
        <w:t>logistic regression</w:t>
      </w:r>
      <w:r w:rsidR="003550A1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1620131"/>
      <w:r w:rsidR="003550A1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550A1" w:rsidRPr="003550A1">
        <w:rPr>
          <w:rFonts w:ascii="Times New Roman" w:hAnsi="Times New Roman" w:cs="Times New Roman"/>
          <w:sz w:val="24"/>
          <w:szCs w:val="24"/>
        </w:rPr>
        <w:t>age, body mass index, sex, physical activity, household income, working time, night shifts, visiting friends constantly, religious or not, marital status, siblings or not, experienced a major life event or not, smoking status, alcohol consumption,</w:t>
      </w:r>
      <w:r w:rsidR="003550A1">
        <w:rPr>
          <w:rFonts w:ascii="Times New Roman" w:hAnsi="Times New Roman" w:cs="Times New Roman"/>
          <w:sz w:val="24"/>
          <w:szCs w:val="24"/>
        </w:rPr>
        <w:t xml:space="preserve"> and </w:t>
      </w:r>
      <w:r w:rsidR="003550A1" w:rsidRPr="003550A1">
        <w:rPr>
          <w:rFonts w:ascii="Times New Roman" w:hAnsi="Times New Roman" w:cs="Times New Roman"/>
          <w:sz w:val="24"/>
          <w:szCs w:val="24"/>
        </w:rPr>
        <w:t>coffee intake.</w:t>
      </w:r>
      <w:bookmarkEnd w:id="1"/>
    </w:p>
    <w:p w14:paraId="3330F9A8" w14:textId="73B266D4" w:rsidR="003550A1" w:rsidRPr="003550A1" w:rsidRDefault="003550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ast square mean (95% confidence interval), </w:t>
      </w:r>
      <w:r w:rsidRPr="003550A1">
        <w:rPr>
          <w:rFonts w:ascii="Times New Roman" w:hAnsi="Times New Roman" w:cs="Times New Roman"/>
          <w:sz w:val="24"/>
          <w:szCs w:val="24"/>
        </w:rPr>
        <w:t xml:space="preserve">adjusted for age, body mass index, sex, physical activity, household income, working time, night shifts, visiting friends constantly, religious or not, marital status, siblings or not, experienced a major life event or not, smoking status, alcohol consumpti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550A1">
        <w:rPr>
          <w:rFonts w:ascii="Times New Roman" w:hAnsi="Times New Roman" w:cs="Times New Roman"/>
          <w:sz w:val="24"/>
          <w:szCs w:val="24"/>
        </w:rPr>
        <w:t>coffee intake.</w:t>
      </w:r>
    </w:p>
    <w:sectPr w:rsidR="003550A1" w:rsidRPr="00355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4A6BE" w14:textId="77777777" w:rsidR="003F3EED" w:rsidRDefault="003F3EED" w:rsidP="000A759B">
      <w:r>
        <w:separator/>
      </w:r>
    </w:p>
  </w:endnote>
  <w:endnote w:type="continuationSeparator" w:id="0">
    <w:p w14:paraId="5587B8F6" w14:textId="77777777" w:rsidR="003F3EED" w:rsidRDefault="003F3EED" w:rsidP="000A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4A774" w14:textId="77777777" w:rsidR="003F3EED" w:rsidRDefault="003F3EED" w:rsidP="000A759B">
      <w:r>
        <w:separator/>
      </w:r>
    </w:p>
  </w:footnote>
  <w:footnote w:type="continuationSeparator" w:id="0">
    <w:p w14:paraId="508B084B" w14:textId="77777777" w:rsidR="003F3EED" w:rsidRDefault="003F3EED" w:rsidP="000A7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0NzQ1srA0tTA3MrJQ0lEKTi0uzszPAykwrAUAtT3aOCwAAAA="/>
  </w:docVars>
  <w:rsids>
    <w:rsidRoot w:val="001E4874"/>
    <w:rsid w:val="000A759B"/>
    <w:rsid w:val="001E4874"/>
    <w:rsid w:val="003550A1"/>
    <w:rsid w:val="003F3EED"/>
    <w:rsid w:val="0097514A"/>
    <w:rsid w:val="00B0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E1B54"/>
  <w15:chartTrackingRefBased/>
  <w15:docId w15:val="{730423DB-391B-4060-8763-353617939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7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75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7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7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ang</dc:creator>
  <cp:keywords/>
  <dc:description/>
  <cp:lastModifiedBy>刘 雅姝</cp:lastModifiedBy>
  <cp:revision>4</cp:revision>
  <dcterms:created xsi:type="dcterms:W3CDTF">2020-09-21T14:18:00Z</dcterms:created>
  <dcterms:modified xsi:type="dcterms:W3CDTF">2021-04-30T11:26:00Z</dcterms:modified>
</cp:coreProperties>
</file>